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82A95" w14:textId="11053DF8" w:rsidR="002B40B6" w:rsidRPr="00AA64B5" w:rsidRDefault="002B40B6" w:rsidP="002B40B6">
      <w:pPr>
        <w:spacing w:line="360" w:lineRule="auto"/>
        <w:rPr>
          <w:rFonts w:ascii="Times New Roman" w:hAnsi="Times New Roman"/>
          <w:bCs/>
        </w:rPr>
      </w:pPr>
      <w:r w:rsidRPr="00AA64B5">
        <w:rPr>
          <w:rFonts w:ascii="Times New Roman" w:hAnsi="Times New Roman"/>
          <w:b/>
        </w:rPr>
        <w:t xml:space="preserve">Supplementary Table </w:t>
      </w:r>
      <w:r w:rsidR="00900E23" w:rsidRPr="00AA64B5">
        <w:rPr>
          <w:rFonts w:ascii="Times New Roman" w:hAnsi="Times New Roman"/>
          <w:b/>
        </w:rPr>
        <w:t>S</w:t>
      </w:r>
      <w:r w:rsidRPr="00AA64B5">
        <w:rPr>
          <w:rFonts w:ascii="Times New Roman" w:hAnsi="Times New Roman"/>
          <w:b/>
        </w:rPr>
        <w:t>1. Brain Regions with Altered Nodal Centralities among HC, MDD, and BD: Pairwise Statistical Comparisons with t-values, Cohen’s d, and p-values.</w:t>
      </w:r>
    </w:p>
    <w:tbl>
      <w:tblPr>
        <w:tblStyle w:val="a4"/>
        <w:tblW w:w="4996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68"/>
        <w:gridCol w:w="1067"/>
        <w:gridCol w:w="1486"/>
        <w:gridCol w:w="1281"/>
        <w:gridCol w:w="968"/>
        <w:gridCol w:w="1549"/>
        <w:gridCol w:w="1245"/>
        <w:gridCol w:w="1093"/>
        <w:gridCol w:w="1307"/>
        <w:gridCol w:w="1283"/>
      </w:tblGrid>
      <w:tr w:rsidR="002B40B6" w:rsidRPr="00AA64B5" w14:paraId="39ADA3D3" w14:textId="77777777" w:rsidTr="002B40B6">
        <w:trPr>
          <w:trHeight w:val="449"/>
          <w:jc w:val="center"/>
        </w:trPr>
        <w:tc>
          <w:tcPr>
            <w:tcW w:w="2714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4165E70" w14:textId="77777777" w:rsidR="002B40B6" w:rsidRPr="00AA64B5" w:rsidRDefault="002B40B6">
            <w:pPr>
              <w:spacing w:line="60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Brain regions</w:t>
            </w:r>
          </w:p>
        </w:tc>
        <w:tc>
          <w:tcPr>
            <w:tcW w:w="389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931AD07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Nodal degree</w:t>
            </w:r>
          </w:p>
        </w:tc>
        <w:tc>
          <w:tcPr>
            <w:tcW w:w="3819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1C7C42D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Nodal efficiency</w:t>
            </w:r>
          </w:p>
        </w:tc>
        <w:tc>
          <w:tcPr>
            <w:tcW w:w="3739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BDDC00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Nodal betweenness</w:t>
            </w:r>
          </w:p>
        </w:tc>
      </w:tr>
      <w:tr w:rsidR="002B40B6" w:rsidRPr="00AA64B5" w14:paraId="55C18425" w14:textId="77777777" w:rsidTr="002B40B6">
        <w:trPr>
          <w:trHeight w:val="464"/>
          <w:jc w:val="center"/>
        </w:trPr>
        <w:tc>
          <w:tcPr>
            <w:tcW w:w="2714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2957E" w14:textId="77777777" w:rsidR="002B40B6" w:rsidRPr="00AA64B5" w:rsidRDefault="002B40B6">
            <w:pPr>
              <w:widowControl/>
              <w:jc w:val="left"/>
              <w:rPr>
                <w:rFonts w:ascii="Times New Roman" w:hAnsi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27DDD353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0400D4BF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Cohen’s d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2EEE62B4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0A4D5987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5470441E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Cohen’s d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71F215F3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6F41106C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2E1FF6E5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Cohen’s d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1B4F8C2E" w14:textId="77777777" w:rsidR="002B40B6" w:rsidRPr="00AA64B5" w:rsidRDefault="002B40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A64B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AA64B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</w:tr>
      <w:tr w:rsidR="002B40B6" w:rsidRPr="00AA64B5" w14:paraId="0740E277" w14:textId="77777777" w:rsidTr="002B40B6">
        <w:trPr>
          <w:trHeight w:val="430"/>
          <w:jc w:val="center"/>
        </w:trPr>
        <w:tc>
          <w:tcPr>
            <w:tcW w:w="2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F76B8F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 xml:space="preserve">MDD </w:t>
            </w:r>
            <w:r w:rsidRPr="00AA64B5">
              <w:rPr>
                <w:rFonts w:ascii="Times New Roman" w:hAnsi="Times New Roman"/>
                <w:i/>
                <w:iCs/>
                <w:color w:val="2A2B2E"/>
                <w:szCs w:val="20"/>
                <w:shd w:val="clear" w:color="auto" w:fill="FFFFFF"/>
              </w:rPr>
              <w:t>vs.</w:t>
            </w:r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 xml:space="preserve"> HC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514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8BBE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C6B3A" w14:textId="77777777" w:rsidR="002B40B6" w:rsidRPr="00AA64B5" w:rsidRDefault="002B40B6">
            <w:pPr>
              <w:widowControl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444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AE23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614B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50F5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31B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EAA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2B40B6" w:rsidRPr="00AA64B5" w14:paraId="59B25025" w14:textId="77777777" w:rsidTr="002B40B6">
        <w:trPr>
          <w:trHeight w:val="365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CAD1F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Supp_Motor_Area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CA597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7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D66CC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185D5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C0E7C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52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7D6B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45112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AF197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71F64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02C7A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7</w:t>
            </w:r>
          </w:p>
        </w:tc>
      </w:tr>
      <w:tr w:rsidR="002B40B6" w:rsidRPr="00AA64B5" w14:paraId="4E0484B0" w14:textId="77777777" w:rsidTr="002B40B6">
        <w:trPr>
          <w:trHeight w:val="365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B98CA9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Supp_Motor_Area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55F47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90D84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C6855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F6617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2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65D5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387CA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139BD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E5A4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EA211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</w:tr>
      <w:tr w:rsidR="002B40B6" w:rsidRPr="00AA64B5" w14:paraId="19341D62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632E27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Inf_Orb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EE5C5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587A9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63298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3BF40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43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0CC8C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7EF17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01B85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6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09F3A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D4B51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9</w:t>
            </w:r>
          </w:p>
        </w:tc>
      </w:tr>
      <w:tr w:rsidR="002B40B6" w:rsidRPr="00AA64B5" w14:paraId="126040FC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57ECE6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ostcentral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82B8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0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1A397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1ACA2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CAA1E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B2AD7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B5295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008FA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94D73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0F3A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1</w:t>
            </w:r>
          </w:p>
        </w:tc>
      </w:tr>
      <w:tr w:rsidR="002B40B6" w:rsidRPr="00AA64B5" w14:paraId="64B1E0E4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A9CBEE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Cingulum_Post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012EC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0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6C161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7E74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90DC8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05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69B89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DBF2A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95FB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8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DA3D6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3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71B82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70</w:t>
            </w:r>
          </w:p>
        </w:tc>
      </w:tr>
      <w:tr w:rsidR="002B40B6" w:rsidRPr="00AA64B5" w14:paraId="73EC4B7C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0D844A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Sup_Orb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98CF3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52640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D3009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CA30E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19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C26FB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44DE5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2195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636D8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6ED4F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5</w:t>
            </w:r>
          </w:p>
        </w:tc>
      </w:tr>
      <w:tr w:rsidR="002B40B6" w:rsidRPr="00AA64B5" w14:paraId="345C6FA8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18D2C0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usiform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9EF9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2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490D2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8B86A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BAD3C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0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5B118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BB025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54945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2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CC052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EE205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0</w:t>
            </w:r>
          </w:p>
        </w:tc>
      </w:tr>
      <w:tr w:rsidR="002B40B6" w:rsidRPr="00AA64B5" w14:paraId="5E9BB5E3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34566C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Rectus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E457A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6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02B8F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7FCBA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3B3C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98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04E6C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1577E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A64B3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7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A126F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60E0C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8</w:t>
            </w:r>
          </w:p>
        </w:tc>
      </w:tr>
      <w:tr w:rsidR="002B40B6" w:rsidRPr="00AA64B5" w14:paraId="73A09E3C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9DBAE1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Insula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17156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0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9D6EE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B392B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11572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66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49E5C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3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12FB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1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8FE48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4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3E1A1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7B5CB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6</w:t>
            </w:r>
          </w:p>
        </w:tc>
      </w:tr>
      <w:tr w:rsidR="002B40B6" w:rsidRPr="00AA64B5" w14:paraId="791D96AE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E3681E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utamen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1E3EB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9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5890A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31E7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A5222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19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1C5D2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2E8E5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176C0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4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8533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BE06F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7</w:t>
            </w:r>
          </w:p>
        </w:tc>
      </w:tr>
      <w:tr w:rsidR="002B40B6" w:rsidRPr="00AA64B5" w14:paraId="4AEFF08D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2A7B75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Sup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F273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5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2088F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32CAE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F379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05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23974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07F2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CBB42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CABE4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F213D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7</w:t>
            </w:r>
          </w:p>
        </w:tc>
      </w:tr>
      <w:tr w:rsidR="002B40B6" w:rsidRPr="00AA64B5" w14:paraId="3BE3092D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C3C25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arietal_Inf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CC390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0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B37BA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9BC0E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438AA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77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2BC9E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3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D0EC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5C2E0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4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5D83D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8117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5</w:t>
            </w:r>
          </w:p>
        </w:tc>
      </w:tr>
      <w:tr w:rsidR="002B40B6" w:rsidRPr="00AA64B5" w14:paraId="6802F12B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E3E25C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lastRenderedPageBreak/>
              <w:t>Frontal_Inf_Oper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6FA33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1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D4320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FAB8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B43F5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05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EF02F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26C9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CBE2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2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B90F6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2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90C5D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210</w:t>
            </w:r>
          </w:p>
        </w:tc>
      </w:tr>
      <w:tr w:rsidR="002B40B6" w:rsidRPr="00AA64B5" w14:paraId="7F9DD58D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AE892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Inf_Tri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E8FCB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2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348E0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39018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FB615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05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D3332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5D6CF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2A938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7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6B752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AD08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3</w:t>
            </w:r>
          </w:p>
        </w:tc>
      </w:tr>
      <w:tr w:rsidR="002B40B6" w:rsidRPr="00AA64B5" w14:paraId="6D6E952E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16899E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Rolandic_Oper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AA54E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7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8902D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3E6D1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BB84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1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0AAE4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DA6B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80FC1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0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2E64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58096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0</w:t>
            </w:r>
          </w:p>
        </w:tc>
      </w:tr>
      <w:tr w:rsidR="002B40B6" w:rsidRPr="00AA64B5" w14:paraId="53F7651F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5DE5D8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Mid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476B1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4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E4CA4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307C4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1C870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4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74420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6BCF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5C649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7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CB1E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90CC3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8</w:t>
            </w:r>
          </w:p>
        </w:tc>
      </w:tr>
      <w:tr w:rsidR="002B40B6" w:rsidRPr="00AA64B5" w14:paraId="0379630E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EF3BDD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Mid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872C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35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B9742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A8AC1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DEDE9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0E712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18537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45E13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4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D68D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C287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8</w:t>
            </w:r>
          </w:p>
        </w:tc>
      </w:tr>
      <w:tr w:rsidR="002B40B6" w:rsidRPr="00AA64B5" w14:paraId="52353430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D9D34B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Cingulum_Ant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8BE1D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6345F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8057F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C92C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39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6A3A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D1C1B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02821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5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44C38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3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E0DD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136</w:t>
            </w:r>
          </w:p>
        </w:tc>
      </w:tr>
      <w:tr w:rsidR="002B40B6" w:rsidRPr="00AA64B5" w14:paraId="1BCA4DE0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1FFBCA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 xml:space="preserve">BD </w:t>
            </w:r>
            <w:r w:rsidRPr="00AA64B5">
              <w:rPr>
                <w:rFonts w:ascii="Times New Roman" w:hAnsi="Times New Roman"/>
                <w:i/>
                <w:iCs/>
                <w:color w:val="2A2B2E"/>
                <w:szCs w:val="20"/>
                <w:shd w:val="clear" w:color="auto" w:fill="FFFFFF"/>
              </w:rPr>
              <w:t>vs.</w:t>
            </w:r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 xml:space="preserve"> H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B52D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6EA5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9B1D9" w14:textId="77777777" w:rsidR="002B40B6" w:rsidRPr="00AA64B5" w:rsidRDefault="002B40B6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8B74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C431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76FF8" w14:textId="77777777" w:rsidR="002B40B6" w:rsidRPr="00AA64B5" w:rsidRDefault="002B40B6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F856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D106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A959D" w14:textId="77777777" w:rsidR="002B40B6" w:rsidRPr="00AA64B5" w:rsidRDefault="002B40B6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B40B6" w:rsidRPr="00AA64B5" w14:paraId="45926FF6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1A59CD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Olfactory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F3D5A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57584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E19CA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43100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4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CB9FD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08C4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2FD2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45936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34F47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7</w:t>
            </w:r>
          </w:p>
        </w:tc>
      </w:tr>
      <w:tr w:rsidR="002B40B6" w:rsidRPr="00AA64B5" w14:paraId="7DFF2F3B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DE1333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Olfactory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93556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40545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F16F0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3DCB1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A61AB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5C7A2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C744E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3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AAE26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BC61C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</w:tr>
      <w:tr w:rsidR="002B40B6" w:rsidRPr="00AA64B5" w14:paraId="067E86C0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C3EFE2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arietal_Inf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677E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4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C2F21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CD80D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D5A6C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32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D1BB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3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CD4C2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1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FDDC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0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1C9C3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A20AA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0</w:t>
            </w:r>
          </w:p>
        </w:tc>
      </w:tr>
      <w:tr w:rsidR="002B40B6" w:rsidRPr="00AA64B5" w14:paraId="545E7BB3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043982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Mid_Orb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1F0E3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47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7018B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1C13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DF11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77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E6A2E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032E1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0C2A8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8F43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4CEE4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2</w:t>
            </w:r>
          </w:p>
        </w:tc>
      </w:tr>
      <w:tr w:rsidR="002B40B6" w:rsidRPr="00AA64B5" w14:paraId="6F9331D0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BC74AB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Inf_Oper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D49A8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14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387DF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462A0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C8181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0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508B9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6D40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01CE2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9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4EFA3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E1414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50</w:t>
            </w:r>
          </w:p>
        </w:tc>
      </w:tr>
      <w:tr w:rsidR="002B40B6" w:rsidRPr="00AA64B5" w14:paraId="1FC284B5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AE8A7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Rolandic_Oper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C44A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1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3A45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94BBB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F1CC4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43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3651C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EC098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3719E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7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A594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711F1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7</w:t>
            </w:r>
          </w:p>
        </w:tc>
      </w:tr>
      <w:tr w:rsidR="002B40B6" w:rsidRPr="00AA64B5" w14:paraId="11DFA32A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69D4F2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Inf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1AFC7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4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533B3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128CD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B2A76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CC8E8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83C94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CD572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7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961D8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F7CF7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80</w:t>
            </w:r>
          </w:p>
        </w:tc>
      </w:tr>
      <w:tr w:rsidR="002B40B6" w:rsidRPr="00AA64B5" w14:paraId="7A21F80B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8330F0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Cingulum_Ant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F9474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89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2F107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981B4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5C109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43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F4825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38FA2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E18D0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2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EB02E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2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DA4F5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225</w:t>
            </w:r>
          </w:p>
        </w:tc>
      </w:tr>
      <w:tr w:rsidR="002B40B6" w:rsidRPr="00AA64B5" w14:paraId="37D7E733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5B67C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recuneus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A6698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1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2AEF2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2685B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E4745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7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4F92D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C1BB5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3BF18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CF55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4C369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</w:tr>
      <w:tr w:rsidR="002B40B6" w:rsidRPr="00AA64B5" w14:paraId="084CCF45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CD51E9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Sup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CC554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6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F135F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B08AD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CB3DD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21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100B8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6997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89AA1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9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4F21F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D743B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60</w:t>
            </w:r>
          </w:p>
        </w:tc>
      </w:tr>
      <w:tr w:rsidR="002B40B6" w:rsidRPr="00AA64B5" w14:paraId="0B4E8A04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B8481C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lastRenderedPageBreak/>
              <w:t>Temporal_Mid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B31CF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43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69D09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433E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F8193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41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EBDC7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7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76D09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2D5D1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8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5A122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773C3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7</w:t>
            </w:r>
          </w:p>
        </w:tc>
      </w:tr>
      <w:tr w:rsidR="002B40B6" w:rsidRPr="00AA64B5" w14:paraId="3DBCF7B8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11621D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Mid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EDE84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3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3A07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5EC39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81C4E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77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6BBE5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71E32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2416F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4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91429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7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B389D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</w:tr>
      <w:tr w:rsidR="002B40B6" w:rsidRPr="00AA64B5" w14:paraId="0545E25D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78213E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 xml:space="preserve">BD </w:t>
            </w:r>
            <w:r w:rsidRPr="00AA64B5">
              <w:rPr>
                <w:rFonts w:ascii="Times New Roman" w:hAnsi="Times New Roman"/>
                <w:i/>
                <w:iCs/>
                <w:color w:val="2A2B2E"/>
                <w:szCs w:val="20"/>
                <w:shd w:val="clear" w:color="auto" w:fill="FFFFFF"/>
              </w:rPr>
              <w:t>vs.</w:t>
            </w:r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 xml:space="preserve"> MD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0015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155A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0C894" w14:textId="77777777" w:rsidR="002B40B6" w:rsidRPr="00AA64B5" w:rsidRDefault="002B40B6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BC3D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4BC2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26B00" w14:textId="77777777" w:rsidR="002B40B6" w:rsidRPr="00AA64B5" w:rsidRDefault="002B40B6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A22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E8F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513CF" w14:textId="77777777" w:rsidR="002B40B6" w:rsidRPr="00AA64B5" w:rsidRDefault="002B40B6">
            <w:pPr>
              <w:pStyle w:val="a3"/>
              <w:widowControl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2B40B6" w:rsidRPr="00AA64B5" w14:paraId="7F5EDBE8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09CE7E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Inf_Tri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43A74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4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4C05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3548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CF466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37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CD3C4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7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D6B1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525D9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3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DE77C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7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A6C1A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</w:tr>
      <w:tr w:rsidR="002B40B6" w:rsidRPr="00AA64B5" w14:paraId="19794077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2749BD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Olfactory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44DE9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5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1CBF6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E74C8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6E96E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7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A0E66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B4C5D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1634E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9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F74D9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67858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4</w:t>
            </w:r>
          </w:p>
        </w:tc>
      </w:tr>
      <w:tr w:rsidR="002B40B6" w:rsidRPr="00AA64B5" w14:paraId="79D723F5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AADB36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Supp_Motor_Area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A8997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63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14EEF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20F13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D2C99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72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8D3E7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A2182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85372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A0D83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4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9366A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8</w:t>
            </w:r>
          </w:p>
        </w:tc>
      </w:tr>
      <w:tr w:rsidR="002B40B6" w:rsidRPr="00AA64B5" w14:paraId="04378C4F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8B6CC8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Rectus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91B6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3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FC599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04D6E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B65EB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3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BC4A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9338E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A6BF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6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C436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82EFD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1</w:t>
            </w:r>
          </w:p>
        </w:tc>
      </w:tr>
      <w:tr w:rsidR="002B40B6" w:rsidRPr="00AA64B5" w14:paraId="3B9F3A00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0E6294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Sup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8A43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F1247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058B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972B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86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30D2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BC8B3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3605C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3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88E86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4999D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1</w:t>
            </w:r>
          </w:p>
        </w:tc>
      </w:tr>
      <w:tr w:rsidR="002B40B6" w:rsidRPr="00AA64B5" w14:paraId="13FF9B2B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0DFB3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Insula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12BDB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8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05716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DC0E0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12F05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19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9A423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EC372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0D1CC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4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6B67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2025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</w:tr>
      <w:tr w:rsidR="002B40B6" w:rsidRPr="00AA64B5" w14:paraId="5E22A708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08DDF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Cuneus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7F884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9B73E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B9CDD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1A8D0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6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A1B3F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81E3F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1387D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8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4E5E5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858A9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</w:tr>
      <w:tr w:rsidR="002B40B6" w:rsidRPr="00AA64B5" w14:paraId="000C4B1F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6ED87C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usiform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4138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E972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98D2D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DC38E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61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809AE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C2D88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FA43C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8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07301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CCB36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6</w:t>
            </w:r>
          </w:p>
        </w:tc>
      </w:tr>
      <w:tr w:rsidR="002B40B6" w:rsidRPr="00AA64B5" w14:paraId="0597C5E4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A94AA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Frontal_Sup_Orb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1624A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96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88517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AA0A5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A6ED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3.19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5BD8E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6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9D97E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D914F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3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0538F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68412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0</w:t>
            </w:r>
          </w:p>
        </w:tc>
      </w:tr>
      <w:tr w:rsidR="002B40B6" w:rsidRPr="00AA64B5" w14:paraId="7AF2910A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8F7E11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recuneus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E41B8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1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01039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3101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BC4B1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99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8C4C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6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C2254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1D72A9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3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46AA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3C576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</w:tr>
      <w:tr w:rsidR="002B40B6" w:rsidRPr="00AA64B5" w14:paraId="0E1EFE68" w14:textId="77777777" w:rsidTr="002B40B6">
        <w:trPr>
          <w:trHeight w:val="43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31F6C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Precuneus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C95690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8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0AB47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BA377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EF6C5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64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1CD6D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6BED7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82FBB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3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FD94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3F2FF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</w:tr>
      <w:tr w:rsidR="002B40B6" w:rsidRPr="00AA64B5" w14:paraId="7810D49C" w14:textId="77777777" w:rsidTr="002B40B6">
        <w:trPr>
          <w:trHeight w:val="49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1284B1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Sup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795AE3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57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A06F1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D36B4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8328D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2.4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48334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5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E4CFF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0BED9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1.6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7453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3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692F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97</w:t>
            </w:r>
          </w:p>
        </w:tc>
      </w:tr>
      <w:tr w:rsidR="002B40B6" w:rsidRPr="00AA64B5" w14:paraId="190A30A9" w14:textId="77777777" w:rsidTr="002B40B6">
        <w:trPr>
          <w:trHeight w:val="49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B95E6E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Sup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68823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33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596E0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DEAC6E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89C00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3.3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9935C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7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B197B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&lt;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173C8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1.7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AAF9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-0.3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FCAF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92</w:t>
            </w:r>
          </w:p>
        </w:tc>
      </w:tr>
      <w:tr w:rsidR="002B40B6" w:rsidRPr="00AA64B5" w14:paraId="3E9EFFAB" w14:textId="77777777" w:rsidTr="002B40B6">
        <w:trPr>
          <w:trHeight w:val="496"/>
          <w:jc w:val="center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98F73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t>Temporal_Inf_R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00F04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0E311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7E8876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4604C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43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3295C5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5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A87EF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1C49E8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C4A9B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D709C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9</w:t>
            </w:r>
          </w:p>
        </w:tc>
      </w:tr>
      <w:tr w:rsidR="002B40B6" w:rsidRPr="00AA64B5" w14:paraId="645899EF" w14:textId="77777777" w:rsidTr="002B40B6">
        <w:trPr>
          <w:trHeight w:val="496"/>
          <w:jc w:val="center"/>
        </w:trPr>
        <w:tc>
          <w:tcPr>
            <w:tcW w:w="2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4C31E02" w14:textId="77777777" w:rsidR="002B40B6" w:rsidRPr="00AA64B5" w:rsidRDefault="002B40B6">
            <w:pPr>
              <w:spacing w:line="360" w:lineRule="auto"/>
              <w:jc w:val="center"/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</w:pPr>
            <w:proofErr w:type="spellStart"/>
            <w:r w:rsidRPr="00AA64B5">
              <w:rPr>
                <w:rFonts w:ascii="Times New Roman" w:hAnsi="Times New Roman"/>
                <w:color w:val="2A2B2E"/>
                <w:szCs w:val="20"/>
                <w:shd w:val="clear" w:color="auto" w:fill="FFFFFF"/>
              </w:rPr>
              <w:lastRenderedPageBreak/>
              <w:t>Paracentral_Lobule_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C63193A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26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0CBB27F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18B5F52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2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AD49491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2.13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8548AD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46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E5ECAE4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1F1F1F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0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59A91E7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1.35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5DC152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29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725130C" w14:textId="77777777" w:rsidR="002B40B6" w:rsidRPr="00AA64B5" w:rsidRDefault="002B4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hAnsi="Times New Roman"/>
                <w:color w:val="1F1F1F"/>
                <w:szCs w:val="20"/>
              </w:rPr>
              <w:t>0.18</w:t>
            </w:r>
          </w:p>
        </w:tc>
      </w:tr>
    </w:tbl>
    <w:p w14:paraId="126C4234" w14:textId="29620422" w:rsidR="002B40B6" w:rsidRPr="001C16B6" w:rsidRDefault="002B40B6" w:rsidP="001C16B6">
      <w:pPr>
        <w:ind w:leftChars="200" w:left="420" w:rightChars="200" w:right="420"/>
        <w:rPr>
          <w:rFonts w:ascii="Times New Roman" w:hAnsi="Times New Roman"/>
          <w:sz w:val="24"/>
          <w:szCs w:val="24"/>
        </w:rPr>
      </w:pPr>
      <w:r w:rsidRPr="00AA64B5">
        <w:rPr>
          <w:rFonts w:ascii="Times New Roman" w:hAnsi="Times New Roman"/>
        </w:rPr>
        <w:t xml:space="preserve">t </w:t>
      </w:r>
      <w:proofErr w:type="gramStart"/>
      <w:r w:rsidRPr="00AA64B5">
        <w:rPr>
          <w:rFonts w:ascii="Times New Roman" w:hAnsi="Times New Roman"/>
        </w:rPr>
        <w:t>were</w:t>
      </w:r>
      <w:proofErr w:type="gramEnd"/>
      <w:r w:rsidRPr="00AA64B5">
        <w:rPr>
          <w:rFonts w:ascii="Times New Roman" w:hAnsi="Times New Roman"/>
        </w:rPr>
        <w:t xml:space="preserve"> calculated from analysis of covariance (ANCOVA) models performed on </w:t>
      </w:r>
      <w:proofErr w:type="spellStart"/>
      <w:r w:rsidRPr="00AA64B5">
        <w:rPr>
          <w:rFonts w:ascii="Times New Roman" w:hAnsi="Times New Roman"/>
        </w:rPr>
        <w:t>residualized</w:t>
      </w:r>
      <w:proofErr w:type="spellEnd"/>
      <w:r w:rsidRPr="00AA64B5">
        <w:rPr>
          <w:rFonts w:ascii="Times New Roman" w:hAnsi="Times New Roman"/>
        </w:rPr>
        <w:t xml:space="preserve"> nodal metrics, after regressing out the effects of age, sex, and years of education. Cohen’ s d values represent standardized effect sizes. All brain regions were defined according to the Automated Anatomical Labeling (AAL) atlas. Abbreviations: t = t-value; Cohen’s d = standardized effect size; R = right; L = left.</w:t>
      </w:r>
    </w:p>
    <w:p w14:paraId="5E3481F5" w14:textId="77777777" w:rsidR="002B40B6" w:rsidRPr="00AA64B5" w:rsidRDefault="002B40B6" w:rsidP="002B40B6">
      <w:pPr>
        <w:widowControl/>
        <w:spacing w:line="360" w:lineRule="auto"/>
        <w:jc w:val="left"/>
        <w:rPr>
          <w:rFonts w:ascii="Times New Roman" w:hAnsi="Times New Roman"/>
          <w:b/>
        </w:rPr>
        <w:sectPr w:rsidR="002B40B6" w:rsidRPr="00AA64B5" w:rsidSect="00AA64B5">
          <w:pgSz w:w="16838" w:h="11906" w:orient="landscape" w:code="9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7686AC4E" w14:textId="17C3E142" w:rsidR="00375849" w:rsidRPr="00AA64B5" w:rsidRDefault="00375849" w:rsidP="00FF2BA5">
      <w:pPr>
        <w:spacing w:line="360" w:lineRule="auto"/>
        <w:rPr>
          <w:rFonts w:ascii="Times New Roman" w:hAnsi="Times New Roman"/>
        </w:rPr>
      </w:pPr>
    </w:p>
    <w:sectPr w:rsidR="00375849" w:rsidRPr="00AA6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BA9DC" w14:textId="77777777" w:rsidR="00715F06" w:rsidRDefault="00715F06" w:rsidP="00AE09C8">
      <w:r>
        <w:separator/>
      </w:r>
    </w:p>
  </w:endnote>
  <w:endnote w:type="continuationSeparator" w:id="0">
    <w:p w14:paraId="182323CD" w14:textId="77777777" w:rsidR="00715F06" w:rsidRDefault="00715F06" w:rsidP="00AE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E40BA" w14:textId="77777777" w:rsidR="00715F06" w:rsidRDefault="00715F06" w:rsidP="00AE09C8">
      <w:r>
        <w:separator/>
      </w:r>
    </w:p>
  </w:footnote>
  <w:footnote w:type="continuationSeparator" w:id="0">
    <w:p w14:paraId="5D56113E" w14:textId="77777777" w:rsidR="00715F06" w:rsidRDefault="00715F06" w:rsidP="00AE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p9a20a9vptne0x95pfe5y22zzar5p9f0z&quot;&gt;My EndNote Library&lt;record-ids&gt;&lt;item&gt;22&lt;/item&gt;&lt;item&gt;23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B40B6"/>
    <w:rsid w:val="000C3527"/>
    <w:rsid w:val="001C16B6"/>
    <w:rsid w:val="001F00E4"/>
    <w:rsid w:val="0021433B"/>
    <w:rsid w:val="0027017B"/>
    <w:rsid w:val="002B40B6"/>
    <w:rsid w:val="002F2941"/>
    <w:rsid w:val="00375849"/>
    <w:rsid w:val="003D57AC"/>
    <w:rsid w:val="003E3808"/>
    <w:rsid w:val="0046225C"/>
    <w:rsid w:val="00481EE1"/>
    <w:rsid w:val="004E214E"/>
    <w:rsid w:val="004E2A47"/>
    <w:rsid w:val="004F5348"/>
    <w:rsid w:val="005A14DF"/>
    <w:rsid w:val="00615509"/>
    <w:rsid w:val="00715F06"/>
    <w:rsid w:val="007C6DC0"/>
    <w:rsid w:val="008012D5"/>
    <w:rsid w:val="0087496A"/>
    <w:rsid w:val="0088518B"/>
    <w:rsid w:val="00900E23"/>
    <w:rsid w:val="009931E6"/>
    <w:rsid w:val="00A80667"/>
    <w:rsid w:val="00AA64B5"/>
    <w:rsid w:val="00AC5FA4"/>
    <w:rsid w:val="00AE09C8"/>
    <w:rsid w:val="00D57770"/>
    <w:rsid w:val="00D97AE2"/>
    <w:rsid w:val="00E9739B"/>
    <w:rsid w:val="00EE216E"/>
    <w:rsid w:val="00F237AA"/>
    <w:rsid w:val="00FF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994EE"/>
  <w15:chartTrackingRefBased/>
  <w15:docId w15:val="{52BADD2C-25B7-4ECA-8850-C867ED13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B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B40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2B40B6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uiPriority w:val="59"/>
    <w:unhideWhenUsed/>
    <w:rsid w:val="002B40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B40B6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2B40B6"/>
    <w:rPr>
      <w:color w:val="800080"/>
      <w:u w:val="single"/>
    </w:rPr>
  </w:style>
  <w:style w:type="character" w:styleId="HTML">
    <w:name w:val="HTML Code"/>
    <w:basedOn w:val="a0"/>
    <w:uiPriority w:val="99"/>
    <w:semiHidden/>
    <w:unhideWhenUsed/>
    <w:rsid w:val="002B40B6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B40B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40B6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B40B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40B6"/>
    <w:rPr>
      <w:rFonts w:ascii="Calibri" w:eastAsia="宋体" w:hAnsi="Calibri" w:cs="Calibri"/>
      <w:noProof/>
      <w:sz w:val="20"/>
      <w:szCs w:val="21"/>
    </w:rPr>
  </w:style>
  <w:style w:type="paragraph" w:styleId="a7">
    <w:name w:val="header"/>
    <w:basedOn w:val="a"/>
    <w:link w:val="a8"/>
    <w:uiPriority w:val="99"/>
    <w:unhideWhenUsed/>
    <w:rsid w:val="00AE09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E0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b">
    <w:name w:val="Bibliography"/>
    <w:basedOn w:val="a"/>
    <w:next w:val="a"/>
    <w:uiPriority w:val="37"/>
    <w:unhideWhenUsed/>
    <w:rsid w:val="003D57AC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EA1A764-0D9E-4502-A904-F9FB7026F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568</Words>
  <Characters>3362</Characters>
  <Application>Microsoft Office Word</Application>
  <DocSecurity>0</DocSecurity>
  <Lines>500</Lines>
  <Paragraphs>468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怡嘉 周</cp:lastModifiedBy>
  <cp:revision>16</cp:revision>
  <dcterms:created xsi:type="dcterms:W3CDTF">2025-12-22T07:17:00Z</dcterms:created>
  <dcterms:modified xsi:type="dcterms:W3CDTF">2026-02-2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1a2CE3gc"/&gt;&lt;style id="http://www.zotero.org/styles/gb-t-7714-2015-numeric-unurl-undoi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